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FCE" w:rsidRDefault="00207FCE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2. </w:t>
      </w:r>
      <w:r>
        <w:rPr>
          <w:rFonts w:ascii="Arial" w:hAnsi="Arial" w:cs="Arial"/>
        </w:rPr>
        <w:t xml:space="preserve">Intact transporter genes identified in the </w:t>
      </w:r>
      <w:bookmarkStart w:id="0" w:name="_GoBack"/>
      <w:bookmarkEnd w:id="0"/>
      <w:proofErr w:type="spellStart"/>
      <w:r>
        <w:rPr>
          <w:rFonts w:ascii="Arial" w:hAnsi="Arial" w:cs="Arial"/>
          <w:i/>
        </w:rPr>
        <w:t>Burkholderia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sp. </w:t>
      </w:r>
      <w:proofErr w:type="spellStart"/>
      <w:r>
        <w:rPr>
          <w:rFonts w:ascii="Arial" w:hAnsi="Arial" w:cs="Arial"/>
        </w:rPr>
        <w:t>Lv-StB</w:t>
      </w:r>
      <w:proofErr w:type="spellEnd"/>
      <w:r>
        <w:rPr>
          <w:rFonts w:ascii="Arial" w:hAnsi="Arial" w:cs="Arial"/>
        </w:rPr>
        <w:t xml:space="preserve"> gen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5764"/>
        <w:gridCol w:w="1080"/>
        <w:gridCol w:w="1165"/>
      </w:tblGrid>
      <w:tr w:rsidR="00207FCE" w:rsidTr="00BD311F"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FCE" w:rsidRPr="00207FCE" w:rsidRDefault="00207FCE" w:rsidP="00A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FCE">
              <w:rPr>
                <w:rFonts w:ascii="Arial" w:hAnsi="Arial" w:cs="Arial"/>
                <w:sz w:val="16"/>
                <w:szCs w:val="16"/>
              </w:rPr>
              <w:t>Locus tag</w:t>
            </w:r>
          </w:p>
        </w:tc>
        <w:tc>
          <w:tcPr>
            <w:tcW w:w="5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FCE" w:rsidRPr="00207FCE" w:rsidRDefault="00207FCE" w:rsidP="00A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FCE">
              <w:rPr>
                <w:rFonts w:ascii="Arial" w:hAnsi="Arial" w:cs="Arial"/>
                <w:sz w:val="16"/>
                <w:szCs w:val="16"/>
              </w:rPr>
              <w:t>BLAST Annotation [Organism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FCE" w:rsidRPr="00207FCE" w:rsidRDefault="00207FCE" w:rsidP="00A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FCE">
              <w:rPr>
                <w:rFonts w:ascii="Arial" w:hAnsi="Arial" w:cs="Arial"/>
                <w:sz w:val="16"/>
                <w:szCs w:val="16"/>
              </w:rPr>
              <w:t>Identity (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FCE" w:rsidRPr="00207FCE" w:rsidRDefault="00207FCE" w:rsidP="00A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7FCE">
              <w:rPr>
                <w:rFonts w:ascii="Arial" w:hAnsi="Arial" w:cs="Arial"/>
                <w:sz w:val="16"/>
                <w:szCs w:val="16"/>
              </w:rPr>
              <w:t>E value</w:t>
            </w:r>
          </w:p>
        </w:tc>
      </w:tr>
      <w:tr w:rsidR="00207FCE" w:rsidTr="00BD311F"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56</w:t>
            </w:r>
          </w:p>
        </w:tc>
        <w:tc>
          <w:tcPr>
            <w:tcW w:w="5764" w:type="dxa"/>
            <w:tcBorders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[</w:t>
            </w:r>
            <w:proofErr w:type="spellStart"/>
            <w:r w:rsidRPr="00177422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177422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E-9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53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E-14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889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490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0E-173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30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</w:t>
            </w:r>
            <w:r w:rsidR="00AD6F6B">
              <w:rPr>
                <w:rFonts w:ascii="Arial" w:hAnsi="Arial" w:cs="Arial"/>
                <w:color w:val="000000"/>
                <w:sz w:val="16"/>
                <w:szCs w:val="16"/>
              </w:rPr>
              <w:t>. A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0E-114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489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</w:t>
            </w:r>
            <w:r w:rsidR="00AD6F6B">
              <w:rPr>
                <w:rFonts w:ascii="Arial" w:hAnsi="Arial" w:cs="Arial"/>
                <w:color w:val="000000"/>
                <w:sz w:val="16"/>
                <w:szCs w:val="16"/>
              </w:rPr>
              <w:t>. A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0E-164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810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0E-14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727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ATP-binding protein/permease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0E-295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696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ermease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0E-14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882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ermease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0E-184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52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ermease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</w:t>
            </w:r>
            <w:r w:rsidR="00AD6F6B">
              <w:rPr>
                <w:rFonts w:ascii="Arial" w:hAnsi="Arial" w:cs="Arial"/>
                <w:color w:val="000000"/>
                <w:sz w:val="16"/>
                <w:szCs w:val="16"/>
              </w:rPr>
              <w:t>. A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0E-186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794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ermease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0E-10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884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ermease subunit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E-174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347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ermease subunit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E-305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488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ermease subunit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E-146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487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Pr="00E6517D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permease subunit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="00E6517D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E-157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461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substrate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0E-287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885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substrate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930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substrate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0E-157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814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C transporter substrate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-103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2444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MP family ABC transporter substrate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Ochrobactrum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ogrignonens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-204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63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rbohydrate ABC transporter permease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Ochrobactrum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pseudogrignonens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0E-144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923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ion ABC transporter substrate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E-147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811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ipid asymmetry maintenance ABC transporter permease subunit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Mla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0E-119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106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poprotein 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-112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105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ipoprotein-releasing ABC transporter permease subunit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0E-212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793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thionine 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0E-168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881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crocin 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0E-275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411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trate/sulfonate/bicarbonate ABC transporter ATP-binding protein [</w:t>
            </w:r>
            <w:proofErr w:type="spellStart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AD6F6B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0E-242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29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gar ABC transporter permease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</w:t>
            </w:r>
            <w:r w:rsidR="00E6517D">
              <w:rPr>
                <w:rFonts w:ascii="Arial" w:hAnsi="Arial" w:cs="Arial"/>
                <w:color w:val="000000"/>
                <w:sz w:val="16"/>
                <w:szCs w:val="16"/>
              </w:rPr>
              <w:t>. A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-137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61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gar ABC transporter permease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Ochrobactru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0E-106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60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gar ABC transporter substrate-binding protein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Ochrobactru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E-239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639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iopolymer transport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xb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E-6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407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MT family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</w:t>
            </w:r>
            <w:r w:rsidR="00E6517D">
              <w:rPr>
                <w:rFonts w:ascii="Arial" w:hAnsi="Arial" w:cs="Arial"/>
                <w:color w:val="000000"/>
                <w:sz w:val="16"/>
                <w:szCs w:val="16"/>
              </w:rPr>
              <w:t>. A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E-153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593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ly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or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0E-229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786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FS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0E-206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2237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FS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gluma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E-196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247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FS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0E-19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464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FS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Rhizobiale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acterium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E-246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675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tassium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922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otassium transport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Ku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</w:t>
            </w:r>
            <w:r w:rsidR="00E6517D">
              <w:rPr>
                <w:rFonts w:ascii="Arial" w:hAnsi="Arial" w:cs="Arial"/>
                <w:color w:val="000000"/>
                <w:sz w:val="16"/>
                <w:szCs w:val="16"/>
              </w:rPr>
              <w:t>. A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283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roQ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ator of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osmoprotectan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porter prop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70E-55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055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S fructose-like transporter subunit IIB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0E-243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2012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D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2025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HA2 family efflux MFS transporter permease subunit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0E-276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711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lux RND transporter periplasmic adaptor subunit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0E-186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712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lux RND transporter permease subunit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2527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lux transporter outer membrane subunit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0E-227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714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flux transporter outer membrane subunit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E-209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1126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lyD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 efflux transporter periplasmic adaptor subunit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Rhodanobacter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p</w:t>
            </w:r>
            <w:r w:rsidR="00E6517D">
              <w:rPr>
                <w:rFonts w:ascii="Arial" w:hAnsi="Arial" w:cs="Arial"/>
                <w:color w:val="000000"/>
                <w:sz w:val="16"/>
                <w:szCs w:val="16"/>
              </w:rPr>
              <w:t>.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E-98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013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ATE family efflux transporte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gaH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0E-241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2375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clic peptide export ABC transporter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0E-28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716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PS export ABC transporter ATP-binding protein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0E-133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718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PS export ABC transporter periplasmic protein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tC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0E-100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476</w:t>
            </w:r>
          </w:p>
        </w:tc>
        <w:tc>
          <w:tcPr>
            <w:tcW w:w="5764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PS export ABC transporter permeas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tF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 xml:space="preserve"> gladio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40E-181</w:t>
            </w:r>
          </w:p>
        </w:tc>
      </w:tr>
      <w:tr w:rsidR="00207FCE" w:rsidTr="00BD311F"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5299_00475</w:t>
            </w:r>
          </w:p>
        </w:tc>
        <w:tc>
          <w:tcPr>
            <w:tcW w:w="5764" w:type="dxa"/>
            <w:tcBorders>
              <w:top w:val="nil"/>
              <w:left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PS export ABC transporter permease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pt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E6517D">
              <w:rPr>
                <w:rFonts w:ascii="Arial" w:hAnsi="Arial" w:cs="Arial"/>
                <w:i/>
                <w:color w:val="000000"/>
                <w:sz w:val="16"/>
                <w:szCs w:val="16"/>
              </w:rPr>
              <w:t>Burkholderia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</w:tcPr>
          <w:p w:rsidR="00207FCE" w:rsidRDefault="00207FCE" w:rsidP="00AD6F6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0E-198</w:t>
            </w:r>
          </w:p>
        </w:tc>
      </w:tr>
    </w:tbl>
    <w:p w:rsidR="00207FCE" w:rsidRPr="00207FCE" w:rsidRDefault="00207FCE" w:rsidP="00207FCE">
      <w:pPr>
        <w:jc w:val="center"/>
        <w:rPr>
          <w:rFonts w:ascii="Arial" w:hAnsi="Arial" w:cs="Arial"/>
        </w:rPr>
      </w:pPr>
    </w:p>
    <w:sectPr w:rsidR="00207FCE" w:rsidRPr="00207FCE" w:rsidSect="00402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FCE"/>
    <w:rsid w:val="00177422"/>
    <w:rsid w:val="00207FCE"/>
    <w:rsid w:val="00402BCC"/>
    <w:rsid w:val="005E5D4F"/>
    <w:rsid w:val="00AD6F6B"/>
    <w:rsid w:val="00BD311F"/>
    <w:rsid w:val="00E6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E9A6F"/>
  <w15:chartTrackingRefBased/>
  <w15:docId w15:val="{F02E4CC9-D170-A94E-B9CC-55BAEFD9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2-20T20:59:00Z</dcterms:created>
  <dcterms:modified xsi:type="dcterms:W3CDTF">2019-12-20T21:30:00Z</dcterms:modified>
</cp:coreProperties>
</file>